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upplementary Table 1. Baseline clinical characteristic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linical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utcom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s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of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238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patients with gastrointestinal cytomegaloviru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disease and treated with antiviral agents</w:t>
      </w:r>
    </w:p>
    <w:tbl>
      <w:tblPr>
        <w:tblW w:w="9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1321"/>
        <w:gridCol w:w="1321"/>
        <w:gridCol w:w="1321"/>
        <w:gridCol w:w="1324"/>
        <w:gridCol w:w="1324"/>
      </w:tblGrid>
      <w:tr>
        <w:trPr/>
        <w:tc>
          <w:tcPr>
            <w:tcW w:w="31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287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Duration of Antiviral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reatment</w:t>
            </w:r>
          </w:p>
        </w:tc>
        <w:tc>
          <w:tcPr>
            <w:tcW w:w="1324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1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Under 2 weeks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(n =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71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)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algun Gothic;맑은 고딕" w:ascii="Malgun Gothic;맑은 고딕" w:hAnsi="Malgun Gothic;맑은 고딕"/>
                <w:b/>
                <w:color w:val="000000"/>
                <w:kern w:val="2"/>
                <w:sz w:val="24"/>
                <w:szCs w:val="24"/>
                <w:lang w:val="en-US" w:eastAsia="ko-KR"/>
              </w:rPr>
              <w:t>≤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 w:eastAsia="ko-KR"/>
              </w:rPr>
              <w:t>2 ~ &lt;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3 weeks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(n =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84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)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Malgun Gothic;맑은 고딕" w:ascii="Malgun Gothic;맑은 고딕" w:hAnsi="Malgun Gothic;맑은 고딕"/>
                <w:b/>
                <w:color w:val="000000"/>
                <w:kern w:val="2"/>
                <w:sz w:val="24"/>
                <w:szCs w:val="24"/>
                <w:lang w:val="en-US" w:eastAsia="ko-KR"/>
              </w:rPr>
              <w:t>≤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 w:eastAsia="ko-KR"/>
              </w:rPr>
              <w:t>3 ~ &lt;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4 week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(n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36)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Over 4 week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(n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=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47)</w:t>
            </w:r>
          </w:p>
        </w:tc>
        <w:tc>
          <w:tcPr>
            <w:tcW w:w="1324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Age, median (IQR), y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ears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1 (51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73)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6.5 (47.3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5)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9.5 (46.8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6.8)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9.0 (51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5.0)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140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  <w:t xml:space="preserve"> gender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3 (60.6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4 (64.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3 (63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9 (61.7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966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Initial clinical symptom or sig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  <w:t xml:space="preserve">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Fever or chill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7 (9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0 (11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 (10.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Nausea or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omiting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2 (16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8 (9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 (11.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 (12.8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579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Hematochezia or melena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8 (25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6 (31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6 (44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1 (23.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197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8 (25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4 (16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8 (22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4 (29.8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339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Underlying disease/procedur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  <w:t xml:space="preserve">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8 (25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2 (26.2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 (16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9 (19.1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564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Ulcerative coliti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9 (12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3 (15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9 (25.0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4.3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022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Croh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s diseas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1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2 (2.4)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2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722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Chronic obstructive lung diseas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1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3.6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8.3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2.1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492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2.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1.2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5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6.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416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Rheumatologic diseas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4.2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2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5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6.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707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  <w:t>Immunocompetent host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  <w:t>25 (38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  <w:t>27 (41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  <w:t>7 (10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  <w:t>6 (9.2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highlight w:val="yellow"/>
                <w:lang w:val="en-US" w:eastAsia="ko-KR"/>
              </w:rPr>
              <w:t>0.001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Immunocompromised host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ko-KR"/>
              </w:rPr>
              <w:t>a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  <w:t>46 (26.6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  <w:t>57 (32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  <w:t>29 (16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  <w:t>41 (23.7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  <w:t>0.010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Solid tumor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4 (19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9 (10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8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 (8.5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270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Hematologic malignancy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 (5.6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9 (10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 (12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7 (14.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308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Transplantation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5 (35.2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6 (42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7 (47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0 (63.8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021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Solid organ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5 (35.2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5 (41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5 (41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5 (53.2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291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H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matopoietic stem cell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3.6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5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 (10.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 (8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8 (9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2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7 (14.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159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Liver cirrhosi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4.2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 (4.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4.3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640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HIV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 (6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4.3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  <w:t>Medication before the diagnosis of GI CMV disease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ko-KR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Steroid us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ko-KR"/>
              </w:rPr>
              <w:t>b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6 (50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1 (60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4 (66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6 (76.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030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val="en-US"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Immunosuppressant us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ko-KR"/>
              </w:rPr>
              <w:t>c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4 (47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6 (65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6 (72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6 (76.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008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Treatment of acute rejection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/25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(2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/30 (13.3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Treatment of CMV prophylaxi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/25 (24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/36 (16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/17 (35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9/30 (63.3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001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Upper GI CMV diseas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2 (59.2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2 (61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0 (55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1 (66.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789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Lower GI CMV diseas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9 (40.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2 (38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6 (44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6 (34.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789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CMV coliti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Prove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4 (76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70 (83.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3 (91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8 (80.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155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Probabl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 (7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 (7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5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 (12.8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594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Possibl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2 (16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8 (9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2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6.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058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Initial antiviral therapy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Ganciclovir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70 (98.6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84 (10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5 (97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7 (10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Valganciclovir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 (8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 (4.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5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9 (19.1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142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Median duration of antiviral treatment, (IQR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4.0 (12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4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7.0 (15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0.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3.0 (22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2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0.0 (31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5.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Median time to negative CMV viremi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in days (IQR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1.0 (7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4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5.0 (13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9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6.0(13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1.0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0.0 (11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8.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160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Relapse after initial treatment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 (5.6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2 (14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7 (19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4 (8.5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34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Immunocompetent host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2 (22.2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 xml:space="preserve">4 (44.4)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3 (33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0 (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0.250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Immunocompromised host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2 (11.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8 (44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4 (22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4 (22.2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ko-KR"/>
              </w:rPr>
              <w:t>0.217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Median time to relapse, days (IQR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5.0 (19.5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73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56.5 (42.3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42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92.0 (30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222.0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89.0 (45.0</w:t>
            </w:r>
            <w:r>
              <w:rPr>
                <w:rFonts w:cs="Malgun Gothic;맑은 고딕" w:ascii="Malgun Gothic;맑은 고딕" w:hAnsi="Malgun Gothic;맑은 고딕"/>
                <w:color w:val="000000"/>
                <w:kern w:val="2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37.5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204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In-hospital mortality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9 (12.7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 (5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2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 (12.8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129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0-day mortality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 (8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2.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2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3.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568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0-day mortality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8 (14.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3 (3.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2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2 (7.1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294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90-day mortality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8 (14.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5 (5.9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 (2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 (8.5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.313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Cause of death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CMV coliti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related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/1 (100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Uncertain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1/5 (20.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N/A</w:t>
            </w:r>
          </w:p>
        </w:tc>
      </w:tr>
      <w:tr>
        <w:trPr/>
        <w:tc>
          <w:tcPr>
            <w:tcW w:w="3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Not related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9/9 (100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4/5 (80.0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6/6 (100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/>
              </w:rPr>
              <w:t>N/A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ta are presented as numbers (%) unless otherwise indicated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bbreviations: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QR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interquartile range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IV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human immunodeficiency virus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GI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MV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gastrointestinal cytom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g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lovirus; IHC, immunohistochemistry; PCR, polymerase chain reaction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ko-K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n immuno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om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romised host was defined as a patient with an underlying disease such as a human immunodeficiency virus infection, malignancy, liver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irrhosis, or chronic renal failure or as one who was receiving immunosuppressive treatmen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ko-KR"/>
        </w:rPr>
        <w:t xml:space="preserve"> or corticosteroid treatment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ko-KR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orticosteroid use is defined as the use of corticosteroids at a mean minimum dose of 0.3 mg/kg/d of a prednisolone equivalent for ≥3 weeks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ko-KR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reatment with immunosuppre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nts (e.g., tacrolimus, cyclosporine, sirolimus, azathioprine, or mycophenolate mofetil) in the last 90 days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reatment of CMV prophylaxis was defined as primary prophylaxis for prevention of CMV disease in solid organ transplantation or hematopoietic transplantation patients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roven CMV coliti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defined as gastrointestinal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ymptom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l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macroscopic mucosal lesion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l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MV documented in tissue by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istop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h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log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or immunohistochemistry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ko-KR"/>
        </w:rPr>
        <w:t>robabl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MV coliti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w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 defined as gastrointestinal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ymptom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nd CMV documented in tissue but without macroscopic mucosal lesions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ko-KR"/>
        </w:rPr>
        <w:t>ossi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ble CMV coliti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defined as CMV documented in blood by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CR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est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or antigenemia or CMV documented by PCR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est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rom tissue biopsies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MV viremia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wa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defined as CMV documented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by a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CR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est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r CMV antigenemia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umber of patients with a positive test result/number of patients tested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맑은 고딕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Malgun Gothic;맑은 고딕" w:cs="Times New Roman"/>
      <w:lang w:val="de-DE"/>
    </w:rPr>
  </w:style>
  <w:style w:type="character" w:styleId="BalloonTextChar">
    <w:name w:val="Balloon Text Char"/>
    <w:qFormat/>
    <w:rPr>
      <w:rFonts w:ascii="Segoe UI" w:hAnsi="Segoe UI" w:eastAsia="Malgun Gothic;맑은 고딕" w:cs="Segoe UI"/>
      <w:sz w:val="18"/>
      <w:szCs w:val="18"/>
      <w:lang w:val="de-DE"/>
    </w:rPr>
  </w:style>
  <w:style w:type="character" w:styleId="HeaderChar">
    <w:name w:val="Header Char"/>
    <w:qFormat/>
    <w:rPr>
      <w:rFonts w:ascii="Calibri" w:hAnsi="Calibri" w:eastAsia="Malgun Gothic;맑은 고딕" w:cs="Times New Roman"/>
      <w:lang w:val="de-DE"/>
    </w:rPr>
  </w:style>
  <w:style w:type="character" w:styleId="FooterChar">
    <w:name w:val="Footer Char"/>
    <w:qFormat/>
    <w:rPr>
      <w:rFonts w:ascii="Calibri" w:hAnsi="Calibri" w:eastAsia="Malgun Gothic;맑은 고딕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06:58:00Z</dcterms:created>
  <dc:creator>Author</dc:creator>
  <dc:description/>
  <dc:language>en-US</dc:language>
  <cp:lastModifiedBy>Amit</cp:lastModifiedBy>
  <dcterms:modified xsi:type="dcterms:W3CDTF">2021-12-10T06:58:00Z</dcterms:modified>
  <cp:revision>2</cp:revision>
  <dc:subject/>
  <dc:title/>
</cp:coreProperties>
</file>